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C7D3C" w14:textId="74F90E99" w:rsidR="00303CAB" w:rsidRPr="006E3988" w:rsidRDefault="00417A3F" w:rsidP="00303C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ext. DENV and ZIKV PRNT results of sample panels</w:t>
      </w:r>
    </w:p>
    <w:p w14:paraId="2CC51310" w14:textId="33773923" w:rsidR="00303CAB" w:rsidRPr="006E3988" w:rsidRDefault="00303CAB" w:rsidP="00303CA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m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ajority of the acute ZIKV samples in Set A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ZIKV </w:t>
      </w:r>
      <w:r>
        <w:rPr>
          <w:rFonts w:ascii="Times New Roman" w:hAnsi="Times New Roman" w:cs="Times New Roman"/>
          <w:sz w:val="24"/>
          <w:szCs w:val="24"/>
          <w:lang w:val="en-US"/>
        </w:rPr>
        <w:t>neutralizing antibodi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(72.2%, 13/18), one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and four oth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not have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both ZIKV an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. Among the 13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ntain</w:t>
      </w:r>
      <w:r w:rsidR="00417A3F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17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samples, 8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both ZIKV an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bs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while five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positive only </w:t>
      </w:r>
      <w:r>
        <w:rPr>
          <w:rFonts w:ascii="Times New Roman" w:hAnsi="Times New Roman" w:cs="Times New Roman"/>
          <w:sz w:val="24"/>
          <w:szCs w:val="24"/>
          <w:lang w:val="en-US"/>
        </w:rPr>
        <w:t>(t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wo with ZIKV PRNT</w:t>
      </w:r>
      <w:r w:rsidRPr="006E39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0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titer ≥30 to the ZIKV Puerto Rico strain only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F791CEA" w14:textId="77777777" w:rsidR="00303CAB" w:rsidRPr="006E3988" w:rsidRDefault="00303CAB" w:rsidP="00303CA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Of the 30 DENV acute samples in Set A, 13.3 % (4/30)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to both ZIKV strains (PRNT</w:t>
      </w:r>
      <w:r w:rsidRPr="006E39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range: 33 to ≤240), possibly due to the cross-reactive DENV antibodies present. Among the 30 non-ZIKV, non-DENV acute samples, 43.3% (13/30) ha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only while the remaining samples did not have ZIKV or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456F728" w14:textId="77777777" w:rsidR="00303CAB" w:rsidRPr="006E3988" w:rsidRDefault="00303CAB" w:rsidP="00303CA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Of the 61 ZIKV convalescent samples, 41% (25/61) had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only and remaining samples had both ZIKV an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. Among the paired convalescent samples from DENV-confirmed patients (n=30),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was detected in six samples from three patients. DENV-confirmed samples were also presumed to contain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because the rapid test indicated the presence of dengue IgG. None of the convalescent samples from non-dengue patients had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 (PRNT</w:t>
      </w:r>
      <w:r w:rsidRPr="006E39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≤10). </w:t>
      </w:r>
    </w:p>
    <w:p w14:paraId="17546B36" w14:textId="77777777" w:rsidR="00303CAB" w:rsidRPr="006E3988" w:rsidRDefault="00303CAB" w:rsidP="00303CA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Among the 79 residual sera from healthy blood donors, 24% (19/79) had both ZIKV an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, 38% (30/79) had DEN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 w:rsidDel="00013E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only and another 38% (30/79) had undetectable DENV and ZIKV </w:t>
      </w:r>
      <w:proofErr w:type="spellStart"/>
      <w:r w:rsidRPr="006E3988">
        <w:rPr>
          <w:rFonts w:ascii="Times New Roman" w:hAnsi="Times New Roman" w:cs="Times New Roman"/>
          <w:sz w:val="24"/>
          <w:szCs w:val="24"/>
          <w:lang w:val="en-US"/>
        </w:rPr>
        <w:t>NAb</w:t>
      </w:r>
      <w:proofErr w:type="spellEnd"/>
      <w:r w:rsidRPr="006E39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A1BA81" w14:textId="77777777" w:rsidR="00303CAB" w:rsidRPr="00C27C9B" w:rsidRDefault="00303CAB" w:rsidP="00303C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03CAB" w:rsidRPr="00C27C9B" w:rsidSect="00914DF6">
      <w:pgSz w:w="16838" w:h="23811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AB"/>
    <w:rsid w:val="00036C8F"/>
    <w:rsid w:val="00303CAB"/>
    <w:rsid w:val="003177FF"/>
    <w:rsid w:val="00417A3F"/>
    <w:rsid w:val="0047394A"/>
    <w:rsid w:val="0071435A"/>
    <w:rsid w:val="00914DF6"/>
    <w:rsid w:val="00A3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FA08"/>
  <w15:chartTrackingRefBased/>
  <w15:docId w15:val="{11522ED5-0C3A-4307-BC24-6BBD1D75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 Ling LOW (NEA)</dc:creator>
  <cp:keywords/>
  <dc:description/>
  <cp:lastModifiedBy>sathiya vikram</cp:lastModifiedBy>
  <cp:revision>7</cp:revision>
  <dcterms:created xsi:type="dcterms:W3CDTF">2020-11-24T00:51:00Z</dcterms:created>
  <dcterms:modified xsi:type="dcterms:W3CDTF">2021-01-16T11:19:00Z</dcterms:modified>
</cp:coreProperties>
</file>